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0"/>
        <w:gridCol w:w="885"/>
        <w:gridCol w:w="1185"/>
        <w:gridCol w:w="1085"/>
        <w:gridCol w:w="1493"/>
        <w:gridCol w:w="1519"/>
        <w:gridCol w:w="2790"/>
        <w:gridCol w:w="1123"/>
      </w:tblGrid>
      <w:tr>
        <w:trPr>
          <w:trHeight w:val="820" w:hRule="atLeast"/>
        </w:trPr>
        <w:tc>
          <w:tcPr>
            <w:tcW w:w="1287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4457700</wp:posOffset>
                  </wp:positionH>
                  <wp:positionV relativeFrom="paragraph">
                    <wp:posOffset>635</wp:posOffset>
                  </wp:positionV>
                  <wp:extent cx="76200" cy="88900"/>
                  <wp:effectExtent l="0" t="0" r="0" b="0"/>
                  <wp:wrapNone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8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2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3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4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5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6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7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8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9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3098800</wp:posOffset>
                  </wp:positionH>
                  <wp:positionV relativeFrom="paragraph">
                    <wp:posOffset>635</wp:posOffset>
                  </wp:positionV>
                  <wp:extent cx="50800" cy="50800"/>
                  <wp:effectExtent l="0" t="0" r="0" b="0"/>
                  <wp:wrapNone/>
                  <wp:docPr id="10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635</wp:posOffset>
                  </wp:positionV>
                  <wp:extent cx="76200" cy="76200"/>
                  <wp:effectExtent l="0" t="0" r="0" b="0"/>
                  <wp:wrapNone/>
                  <wp:docPr id="1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635</wp:posOffset>
                  </wp:positionV>
                  <wp:extent cx="76200" cy="76200"/>
                  <wp:effectExtent l="0" t="0" r="0" b="0"/>
                  <wp:wrapNone/>
                  <wp:docPr id="1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635</wp:posOffset>
                  </wp:positionV>
                  <wp:extent cx="76200" cy="76200"/>
                  <wp:effectExtent l="0" t="0" r="0" b="0"/>
                  <wp:wrapNone/>
                  <wp:docPr id="13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635</wp:posOffset>
                  </wp:positionV>
                  <wp:extent cx="76200" cy="76200"/>
                  <wp:effectExtent l="0" t="0" r="0" b="0"/>
                  <wp:wrapNone/>
                  <wp:docPr id="14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635</wp:posOffset>
                  </wp:positionV>
                  <wp:extent cx="76200" cy="76200"/>
                  <wp:effectExtent l="0" t="0" r="0" b="0"/>
                  <wp:wrapNone/>
                  <wp:docPr id="15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635</wp:posOffset>
                  </wp:positionV>
                  <wp:extent cx="76200" cy="76200"/>
                  <wp:effectExtent l="0" t="0" r="0" b="0"/>
                  <wp:wrapNone/>
                  <wp:docPr id="16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635</wp:posOffset>
                  </wp:positionV>
                  <wp:extent cx="76200" cy="76200"/>
                  <wp:effectExtent l="0" t="0" r="0" b="0"/>
                  <wp:wrapNone/>
                  <wp:docPr id="17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635</wp:posOffset>
                  </wp:positionV>
                  <wp:extent cx="76200" cy="76200"/>
                  <wp:effectExtent l="0" t="0" r="0" b="0"/>
                  <wp:wrapNone/>
                  <wp:docPr id="18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Table 4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efferentially expressed dwarf-related genes in 'VcFT-Aurora' (vs. nontransgenic 'Aurora').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DR (false discovery rate) = 0.05. LogFC: log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fold change) =Log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VcFT-Aurora/Aurora). *Transcript has more than one annotation</w:t>
            </w:r>
          </w:p>
        </w:tc>
      </w:tr>
      <w:tr>
        <w:trPr>
          <w:trHeight w:val="1280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_i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_id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gCPM: log2(counts per million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Value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DR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rot_Top_BLASTP_hit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 Ontology term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owering gene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084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084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5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E-2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0E-1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LL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1453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1453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2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64008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07315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826:unidimensional 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084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084_g2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8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7E-1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4E-1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L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8813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8813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8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7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25195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R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sEhd1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791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791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4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SA_PE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432_g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432_g6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2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7E-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3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ZP4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469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469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6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9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9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40:gibberellic acid mediated signaling pathwa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546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546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3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E-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0E-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F2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10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107_g4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522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19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7106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97106_g3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4927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112782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FA7B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7106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97106_g3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4927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112782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FA6B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286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2861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9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1_ORYSJ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019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019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5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73066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F1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265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265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5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8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0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59634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FP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314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3141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1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7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18355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476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4760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2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2249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5735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265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265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4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94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6E-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E-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FP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182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182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7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9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P19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10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106_g1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0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K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826:unidimensional 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577_g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577_g5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6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81373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68264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2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699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6990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838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562046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8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265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265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5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E-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4E-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FP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12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121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9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7E-1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9E-1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COL5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90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901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9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8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57516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ZP6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429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429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7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9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0942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1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68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680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1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3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0604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HY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793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793_g2_i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9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8858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69399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049: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2312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2312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9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3591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933186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429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429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7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9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1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500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500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5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4E-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4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CS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793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793_g2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4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3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8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049: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429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429_g2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1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221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944738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1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500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500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0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3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9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5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CS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667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667_g1_i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9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24730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R2A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87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870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8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0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1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30937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2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760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760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6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2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406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1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469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4691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3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5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0572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H1_ORYSJ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826:unidimensional 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467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467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1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0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2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LL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793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793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8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8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2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0379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HP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049: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793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793_g2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8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15912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769047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049: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720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720_g3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8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3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1899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65835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A1_SOLL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132:brassinosteroid biosynthetic proces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161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161_g2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6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7915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167679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B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132:brassinosteroid biosynthetic proces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522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522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3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3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2332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028368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8977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8977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6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8054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662362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6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720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720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0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8081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48495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A1_SOLL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132:brassinosteroid biosynthetic proces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049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0490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9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3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7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53319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6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597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597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46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5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66795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A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132:brassinosteroid biosynthetic proces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8977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8977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7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51727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6181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6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690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690_g4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6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6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80972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T20_HUM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57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577_g4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3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38749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429105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2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690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690_g4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4466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980334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T20_HUM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036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0364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6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82161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9362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SA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049: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593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593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0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5427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968455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L1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8992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8992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0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7814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162763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FY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P5C3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522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522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7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4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66773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10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161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161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5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0717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00614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B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132:brassinosteroid biosynthetic proces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766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766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3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1603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810374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2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40:gibberellic acid mediated signaling pathwa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383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383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2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01555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19366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L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463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463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2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36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6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22919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F1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6098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6098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1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1019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786739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40:gibberellic acid mediated signaling pathwa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690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690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0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3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4507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58146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T20_HUM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78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786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29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8358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742250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745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745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3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45321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67295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R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122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122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738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631284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8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551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551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8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3810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410540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7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454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454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837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17475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L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24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24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5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56569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N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9824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9824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3576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932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HP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049: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059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059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3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3538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397880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WIP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18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184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41554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TAM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826:unidimensional 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551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551_g2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67880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204073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7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49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494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4946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112782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4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913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913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7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25972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21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573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573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1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1558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21226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D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826:unidimensional 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3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3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3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55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41286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F11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979_g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979_g6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4675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0195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Q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3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32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0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2133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F11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19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8890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20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2">
                  <wp:simplePos x="0" y="0"/>
                  <wp:positionH relativeFrom="column">
                    <wp:posOffset>17780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21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22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4">
                  <wp:simplePos x="0" y="0"/>
                  <wp:positionH relativeFrom="column">
                    <wp:posOffset>35560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23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5">
                  <wp:simplePos x="0" y="0"/>
                  <wp:positionH relativeFrom="column">
                    <wp:posOffset>44450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24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6">
                  <wp:simplePos x="0" y="0"/>
                  <wp:positionH relativeFrom="column">
                    <wp:posOffset>53340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25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7">
                  <wp:simplePos x="0" y="0"/>
                  <wp:positionH relativeFrom="column">
                    <wp:posOffset>62230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26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8">
                  <wp:simplePos x="0" y="0"/>
                  <wp:positionH relativeFrom="column">
                    <wp:posOffset>711200</wp:posOffset>
                  </wp:positionH>
                  <wp:positionV relativeFrom="paragraph">
                    <wp:posOffset>406400</wp:posOffset>
                  </wp:positionV>
                  <wp:extent cx="76200" cy="76200"/>
                  <wp:effectExtent l="0" t="0" r="0" b="0"/>
                  <wp:wrapNone/>
                  <wp:docPr id="27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3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00"/>
            </w:tblGrid>
            <w:tr>
              <w:trPr>
                <w:trHeight w:val="640" w:hRule="atLeast"/>
              </w:trPr>
              <w:tc>
                <w:tcPr>
                  <w:tcW w:w="130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79540_g1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9540_g1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5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61224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963068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11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72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724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84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4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08523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I5L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F2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05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052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9867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740698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IL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8058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8058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4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0313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96331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30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8058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8058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825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13164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551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551_g2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3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4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63034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7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658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90658_g1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9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5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45224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658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90658_g1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9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5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45224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9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53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530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3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9106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32492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K70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55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556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35914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350607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R1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51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516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5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BX2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310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310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0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1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35416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725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725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7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7279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132148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99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991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4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10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25798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ZP6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010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0101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7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6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2546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BL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16049: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989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989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3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07285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F3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8138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8138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8165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664288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280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280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7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0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35663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832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832_g4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0994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306376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7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B1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695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695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2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0300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50850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T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826:unidimensional 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544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544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0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1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8130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85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3856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76996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D1B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85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3856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76996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D1B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40:gibberellic acid mediated signaling pathwa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979_g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979_g6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46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5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80183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C_Os06g10880.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9655_g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9655_g5_i9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5678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4624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55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93556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8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06575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R1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55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93556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8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06575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R1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902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902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0979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784970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K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727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7270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5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2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879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879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8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0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6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E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sCCA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74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74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4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5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8_SOLTU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sMADS18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9991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9991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2579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75186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5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9829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9829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0248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86548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832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832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4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5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6767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7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B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61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612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0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6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F6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3918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3918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5825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854469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4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310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3310_g3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8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7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11588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8879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8879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3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491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12972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8245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8245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7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7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9869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RO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61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61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7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1906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F6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641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641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3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2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9192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110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9655_g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9655_g5_i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53696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118_g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118_g5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4860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10754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3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727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7270_g1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38572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424448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79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6797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4500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57123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79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6797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4500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57123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728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7280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6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7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93520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389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389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60981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955118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F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086_g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9086_g6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4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7E-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1E-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2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9086_g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9086_g6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4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7E-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1E-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2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442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442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0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3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4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664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5664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52389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478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478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4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7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1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684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684_g3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75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0E-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7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3H20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0031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00314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1E-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0E-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971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971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A1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405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405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2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0379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C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684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684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5E-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0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3H49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8787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8787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4805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42004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L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98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984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21084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916135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40:gibberellic acid mediated signaling pathwa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9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19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9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98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984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7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6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72105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40:gibberellic acid mediated signaling pathwa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645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645_g3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4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82654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2OX1_PE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6010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1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6010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1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6010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5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1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250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250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3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1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0648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0648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50116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560775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3OX_PE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98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984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9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28279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40:gibberellic acid mediated signaling pathwa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6010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3E-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8E-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19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01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6010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1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43E-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8E-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0031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00314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44639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46014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1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14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5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7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0356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A1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04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046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2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6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86368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5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26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260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4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6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6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5095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5095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6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56418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791626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FP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40:gibberellic acid mediated signaling pathwa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26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260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9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-1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E-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167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167_g3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2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3883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FE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266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2664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8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4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9733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9733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42515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257152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P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826:unidimensional 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660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660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1975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43952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8221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8221_g2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2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E-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2E-0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NAT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1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14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2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146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A1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178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178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7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1496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806484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V1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V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1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14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8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A14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4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8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4664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991230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4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645_g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5645_g3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8E-0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712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2OX1_PE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739:response to gibberell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50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504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8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25803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GB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82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826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E-1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7E-0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08905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08905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4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96592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_i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8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45450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4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96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496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2E-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0E-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P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427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6427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8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2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1_TOBA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FY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775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3775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9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42750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NAT6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5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57_g4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17761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F4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887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2887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6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98784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2895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108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5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91057_g4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5E-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4E-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F4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5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91057_g4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5E-1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4E-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EB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0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2875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140815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4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3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21688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04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308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308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3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5E-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E-0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149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851_g1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51257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601362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694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7694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6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54548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K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9826:unidimensional cell growth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830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1830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5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6E-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E-0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9_PETHY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02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021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1E-2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0E-2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8_SOLTU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5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57_g4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5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8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9E-4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8E-4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EB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57_g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057_g4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1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2E-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E-1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F4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013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0136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6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0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4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E-3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DS6_ORYSJ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021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2021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4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95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4E-3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6E-2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8_SOLTU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504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6504_g1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E-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27319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GB7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8116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8116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E-1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E-1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8_SOLTU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643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1643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7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4E-3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E-2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P4_CAEEL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7275:multicellular organismal developm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8116_g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8116_g8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7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6689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502982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L8_SOLTU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1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323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90323_g1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7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3289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879029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DS6_ORYSJ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</w:t>
            </w:r>
          </w:p>
        </w:tc>
      </w:tr>
      <w:tr>
        <w:trPr>
          <w:trHeight w:val="96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7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6E-1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E-1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48510:regulation of timing of transition from vegetative to reproductive phas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3a</w:t>
            </w:r>
          </w:p>
        </w:tc>
      </w:tr>
      <w:tr>
        <w:trPr>
          <w:trHeight w:val="96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0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E-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5E-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48510:regulation of timing of transition from vegetative to reproductive phas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T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7372_g1_i7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4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0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7372_g1_i7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4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E-0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0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100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_i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9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4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7372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5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5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6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4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100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7372_g1_i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5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5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6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4E-0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_i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8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7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4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_i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8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2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2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737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0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0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3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c87372_g1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0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E-0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0E-0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100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6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_i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5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6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E-7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3E-7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48510:regulation of timing of transition from vegetative to reproductive phas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T</w:t>
            </w:r>
          </w:p>
        </w:tc>
      </w:tr>
      <w:tr>
        <w:trPr>
          <w:trHeight w:val="6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7372_g1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6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E-0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4E-0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2_ARA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03700:transcription factor activity, sequence-specific DNA bindin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6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_i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7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.0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1E-12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9E-12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3A_ORYSJ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48510:regulation of timing of transition from vegetative to reproductive phas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T</w:t>
            </w:r>
          </w:p>
        </w:tc>
      </w:tr>
      <w:tr>
        <w:trPr>
          <w:trHeight w:val="96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_i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8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7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1E-10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E-9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3A_ORYSJ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48510:regulation of timing of transition from vegetative to reproductive phas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sFTL3</w:t>
            </w:r>
          </w:p>
        </w:tc>
      </w:tr>
      <w:tr>
        <w:trPr>
          <w:trHeight w:val="960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4088_g2_i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59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99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4E-128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0E-123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3A_ORYSJ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:0048510:regulation of timing of transition from vegetative to reproductive phas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sFTL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2:17:00Z</dcterms:created>
  <dc:creator>Guo-qing Song</dc:creator>
  <dc:description/>
  <cp:keywords/>
  <dc:language>en-US</dc:language>
  <cp:lastModifiedBy>shanmugam.s</cp:lastModifiedBy>
  <dcterms:modified xsi:type="dcterms:W3CDTF">2016-10-25T12:17:00Z</dcterms:modified>
  <cp:revision>2</cp:revision>
  <dc:subject/>
  <dc:title/>
</cp:coreProperties>
</file>